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80513" w14:textId="66FA06AF" w:rsidR="00F30765" w:rsidRPr="005B1DE2" w:rsidRDefault="00C12198" w:rsidP="00F30765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47662731"/>
      <w:bookmarkStart w:id="1" w:name="_Hlk147663235"/>
      <w:r w:rsidRPr="00C121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F30765" w:rsidRPr="005B1D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E553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F30765" w:rsidRPr="005B1D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ifferentially expressed genes of lncRNA (BM vs ANA)</w:t>
      </w:r>
      <w:bookmarkEnd w:id="0"/>
    </w:p>
    <w:bookmarkEnd w:id="1"/>
    <w:p w14:paraId="5F0D8666" w14:textId="77777777" w:rsidR="00F30765" w:rsidRPr="005B1DE2" w:rsidRDefault="00F30765" w:rsidP="00F30765">
      <w:pPr>
        <w:rPr>
          <w:rFonts w:ascii="Times New Roman" w:hAnsi="Times New Roman" w:cs="Times New Roman"/>
        </w:rPr>
      </w:pPr>
    </w:p>
    <w:tbl>
      <w:tblPr>
        <w:tblW w:w="12600" w:type="dxa"/>
        <w:tblInd w:w="-214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9"/>
        <w:gridCol w:w="2126"/>
        <w:gridCol w:w="2693"/>
        <w:gridCol w:w="1843"/>
        <w:gridCol w:w="3369"/>
      </w:tblGrid>
      <w:tr w:rsidR="00F30765" w:rsidRPr="005B1DE2" w14:paraId="182A5795" w14:textId="77777777" w:rsidTr="004C3842">
        <w:tc>
          <w:tcPr>
            <w:tcW w:w="256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C0C487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DE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046B6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DE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269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57B86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DE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g2(Fold Change)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0A17D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B1DE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dj</w:t>
            </w:r>
            <w:proofErr w:type="spellEnd"/>
          </w:p>
        </w:tc>
        <w:tc>
          <w:tcPr>
            <w:tcW w:w="336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02222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ype</w:t>
            </w:r>
          </w:p>
        </w:tc>
      </w:tr>
      <w:tr w:rsidR="00F30765" w:rsidRPr="005B1DE2" w14:paraId="1BA36083" w14:textId="77777777" w:rsidTr="004C3842">
        <w:tc>
          <w:tcPr>
            <w:tcW w:w="25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6EB1D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4452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A86BB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qp12a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399F6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3.09972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A419C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19E-21</w:t>
            </w:r>
          </w:p>
        </w:tc>
        <w:tc>
          <w:tcPr>
            <w:tcW w:w="33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7E3427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07D8602A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BA38B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126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1F788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126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5F08D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4.63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E3E6D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05E-20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1CB1A9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543E825A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EDCE7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44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16E00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qp12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9D783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2.83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19794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10E-1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4E3B1D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104DE1CE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1BA71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273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E5F0E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273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5795C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2.38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19AE2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68E-1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3C3870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32617C76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DC496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40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F86BF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Ptprj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52355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2.607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D4882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33E-1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77C8DB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156AE45A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F0867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18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638E0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Gab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4B58C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4.17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99049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87E-0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52B15D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6B66964D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C7009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97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6DE3D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yp7b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CB74A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3.127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47A6B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7.01E-0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D408E9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3EAE2160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A108F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60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E316C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36945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EC7DB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6.576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A0D27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7.01E-0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B7F7E7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400F795B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432C2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169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01AA8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169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F91A5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3.15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749F7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23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6C84F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3ADBD448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AF7F3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63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B0FF3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bfa2t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3B690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2.312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37E92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29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F99528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6B270610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6BA33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041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60BB9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041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093E1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2.200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9FAE9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36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A3745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608C9B45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20964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9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316B5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RT1-S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EF009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1.946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F70FA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54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204F3C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70DEA473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2D842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126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34919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126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C1D5C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4.4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33D6B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96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C00723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097511B5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57CEB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5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A1C43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Ttc39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F0DF8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1.5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BCE3D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102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7D6ABF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5B1A0C52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350B0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605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F4967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15057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3DDA9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1.91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F831C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128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9A14BB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2FF0763D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577D1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22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66598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Med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868F0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0.70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28DAD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340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60AD97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1623DBD6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F4C9B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70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EB5D3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36901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645B8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8.428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19162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360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2A4AA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44441DF0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B55E8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185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F9682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185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1E19C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.6407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CEDCA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360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4B157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000CFD3B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3D570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32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40956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damts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AFDBB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0.493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8DEDA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443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1F8A8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2DB997A9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5B7CC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288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CDB41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288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81709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0.41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C85F8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48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04D705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30A7B0E1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FBF4C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014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E9591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014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0BC46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0.18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7AD00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648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8C6FBF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17B1219C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396DF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24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3BBE5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Mfap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012EB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9.963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6A4E5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738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4D39D9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4204DD19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63272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86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E2CA7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zt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7DAD9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8.78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78686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828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4ABB6C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188F7A80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A2F12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7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09722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00398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6D22F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4.97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E39E6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938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3F7C47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09024DA7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5B37A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90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72A92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Trim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D032C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9.495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39E99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045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C24CA0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543BE0A0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69A3A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215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B75EE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215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BFE68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3.7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FCC95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472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C54D86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1A6CA607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2536E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ENSRNOG000000537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B7775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36007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6AD68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.5411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B56F5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556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7CEBBD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665CA154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2A117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014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ECE18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014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9546C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.0205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C8D30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65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476C0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3A0305AB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A5FDD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153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07F14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153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C0184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.3878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6FE2F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688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63C82C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14ED144E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FD481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40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C455F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Map4k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224E2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3.302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1DFAB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776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278383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046662BE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30B46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098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85928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098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525CD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8.8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BFA4C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863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22355F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6EDEC782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E6D5B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41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A173E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yc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E8DF2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1.61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C6B54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266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4A51A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3F278F76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98CA1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55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8E154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Morn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D3D3F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8.62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77458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302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B43378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2A855270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B767E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153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1AC29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153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A71C0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8.3414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EA186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107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7BAC8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3FF32380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B86CF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014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3987F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014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20E93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1.127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9FB37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130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B44621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41D89033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A5B23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93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B334E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mc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01A06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6876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72FCA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63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54B60A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6C17D95E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20C40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04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0D0FA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amd4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1EE5C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6.495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61777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63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30902D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4011BF49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FADCA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79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F0FED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34718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6C583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7.9523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8109F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922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68870D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6442E369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E42AE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30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4E185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1022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096FB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7.8509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0FA7B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4227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A197A2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6EDB8AC3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1B30D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61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2ED34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17208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6BEC7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7.9647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5A4D8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4320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5CB013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1ED43152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674E1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99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2B3D3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37436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D7583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3806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611B6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4737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648F25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NA</w:t>
            </w:r>
          </w:p>
        </w:tc>
      </w:tr>
      <w:tr w:rsidR="00F30765" w:rsidRPr="005B1DE2" w14:paraId="718BD6F5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74D71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96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6BEE4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36921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A04B9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2.372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7FE19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18E-4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EA851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5303036F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C2634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46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6842D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83481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D8D89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1.16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FB0D2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73E-2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3540C7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6120715D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A79DC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91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5DB19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lox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71D75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3898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5E684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08E-1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D3B054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C0993C5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A9D78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90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BE083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Trim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4F272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6958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9F2F3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66E-1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3DFB2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529A1B14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76B9D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62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C36B2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15881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F39EE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.7233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23B99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16E-1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92CB9E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44426B70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0DAE5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69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E57AC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ol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A2CE1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8639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C87CD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37E-10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9A742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FE45A10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20871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80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EAA02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51563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0E86C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4307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556A3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44E-0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9A039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4E56C1A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5FE9D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27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9B72C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RT1-B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8F8F5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5273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7BD6D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05E-0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EE2A9B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4B53F37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70FB9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03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7070A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70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9F65C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9262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0F6CD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53E-0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CF31C5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4FF04FE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46E2F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30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7F051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d5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F2FC8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515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CE913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8.82E-0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A60AF4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4EAE00AF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6F294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09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8FCB6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lc4a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7A3DB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1591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9EDB3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61E-0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CB44F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500AAAE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5D061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44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BEF23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pgat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5E6C9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9716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77A8A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17E-0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8DEE6E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56B78EC6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A0C24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91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4B162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705.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9DE4F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9772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66531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8.81E-0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8F68E2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1F3F55C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ED389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ENSRNOG000000498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A1D47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0872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600B7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3509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A44C8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75E-0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182299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6E865FB5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18C9F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84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084F1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705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CFCB3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.0861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B432A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86E-0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92969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B8E415E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12964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94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1C98A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C109901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1A387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2.357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F4B3E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7.49E-0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A65EC4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9DDDA5B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6EADE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0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117EF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34739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405E4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5109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6D015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12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D93548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385FF38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0EAEA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09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4FDF9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tt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426FC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0.744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C7657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12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8D1C5E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1FA18A5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9CBC3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35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EE798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34736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B821A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382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F0E58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16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A34E27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54C40FA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9029A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60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9C242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0980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2497A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2057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DAE28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25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31D885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9B2E539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65AEC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58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EF012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mod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0C0E7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0.27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94724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28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F1EA35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5CA9186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1079B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92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1B7D8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56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AADE6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9832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242BF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71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805FC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6AAE2FAA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3DC0F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68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214E6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C98A9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1719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D61C5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71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0A2805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56A2EE47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67838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7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2D5B5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B9d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15B9C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.7437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85B2D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82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2B5D30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1036E97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9BECB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8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D5EB6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56.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B5632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8574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A8BB1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96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1EFE03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BE3B694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B664D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99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4802C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Zbtb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9F17E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1511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64FF0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096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901B7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B2F8306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E0113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89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01A02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ca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6A005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47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9AD87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101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6F8AE0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54C16D9C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C25A3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605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0CC6E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Tlk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385A1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5385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E54F6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124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2489A6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347DEB8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96DE6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9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DDE78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RT1-S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074FE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7.6174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90229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134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8AAE28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D573D4A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37F66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48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F5E60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51708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857A7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1785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B9349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15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22CE75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64C046AF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D7111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62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B80EC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93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1AC2B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3972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AC3D0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177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EBE1D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4EC1E71F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6493D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45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88B15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36937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092C3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8.5928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F1A48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177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429104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41520034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CC719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07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2EC33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Tnfaip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02E2B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92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C0CEB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230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C61CF6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B924698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DEA80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04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E0E5E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erpina3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E125E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2254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776B2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25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5784E6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38F31C9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AB034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97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AA386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Rab7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4381E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766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DAEEE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353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0CF7E7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30F4514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75AFD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21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E7409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pl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A6B6C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943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BDDD5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355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E1E4B2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E3ED674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D9BD8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4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488C6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0788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402E2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1.76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367DA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35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7E7AEE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663F0612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B5D96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01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617C1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99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E3338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6974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3BED4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361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B6C1B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48C0D87D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D8DE9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20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DF4E7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73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D1493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5877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F2F96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361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57D630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987BF89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3E003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5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9AF86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802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393B2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7.8466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9EFA9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380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FF7DBF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4781B865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CBB89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072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767B0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XLOC_0072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5AE8D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0510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A3D23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38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C3FB05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65393F22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8BE2C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ENSRNOG000000106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875E8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ol6a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416AE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0683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AE28C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416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5F61D7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82FFD4B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37E6D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41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A0EBF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Ighm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88BB8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1679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8F9D6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440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969DCA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6D602D4E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14CE7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37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42334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41600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B6088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8.492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7205C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469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554C63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A7B27DD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B7042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34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26CE3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pp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C103F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919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C2169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535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95C00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423FB33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B54E8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20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91A99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Mzb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22FF7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3421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AE246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567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796E1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41DB838F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68959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29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4089D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EWGENE_6213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F3F25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5.2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A4BE2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626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FFA8C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53B87707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52CF5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31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E997B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705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6D65F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361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EEDBC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683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7229C0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559CF08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BB1DE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68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78443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705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DE15D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7606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F9093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872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24ABC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F6C5B11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6863B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87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C6160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Ppcdc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49083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8.188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CD7DB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929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C13B1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2CA4E52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EE9F6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1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66E30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56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1F5F1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571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8F413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929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C557E9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7A80F5B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2BA75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84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BF585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25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AD1A7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1255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DCE95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929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EFE16D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09BF71B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61DA1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01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F8A1D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Mmp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66585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949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584FF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0977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04D22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6C6725A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6393E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30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2E27F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09106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BFEBC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5.138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C5CC7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148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411B70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A791022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1DB84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57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33E7A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56.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4B5D7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8291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4D8FF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148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9912F6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6916D140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6C94A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01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8EF21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09103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EAB4D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8.045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27D34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148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E10F5B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58525688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66711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98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0E892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09108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B1782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3.504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5B9D8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205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B81033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234E056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CE8FB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5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6C90C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RGD15632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FA598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1061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49CEA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369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8A06D5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6C4721CA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8F1D9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91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6F9F6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714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42C89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9387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16666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394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64636C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497DAA16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E8307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64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97A58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Fcgr2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B6590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890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83313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628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0427F4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46BBFBBC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F2DDC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68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33796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lca4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C466C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.2144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A72F9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744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D98B26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36DC3A0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B5275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02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B3692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09123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D7007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2.09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39F7F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808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EAF960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F12A612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F69AA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05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96F39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Mmp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0BF7A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352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283E3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812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E7DCE8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6CB4F4B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79C8B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88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152B6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789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3001F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0698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C9176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1825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92E797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800A0BF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ADB60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81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2C225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83480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2D9B7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7102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B167B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083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3C4C5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51B88E6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23776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08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A9B21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pne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2120B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2.167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F13E4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083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EF51A2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4786A155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5FA4B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43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3ECD0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nurf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4D845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6934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DB4A9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156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A1B50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FD62274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E8087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43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9A1EE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Il1r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A0D4B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2015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0E5FC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410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7D3E92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A728684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F4BDE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89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26AAE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alcoco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7815A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1.774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E43D9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458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B254A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68D6D42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9F288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ENSRNOG000000086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E2B43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teap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27538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7271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BD385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620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66214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DDDA9D5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A56E9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18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8F989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51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DE235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976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FD85F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921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08F64D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485572DF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C9439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82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33EC5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K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FE038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6.535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D9D73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921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2220E9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1CAB628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24A1E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42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63693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hp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C938F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1.05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9AC2C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2921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2F39D7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918A205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BB208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36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DCC38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Jchai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45C0A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6839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FC796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035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9F067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6D85169F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0C645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02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73601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d1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3A021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2833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6ED48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065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DBB395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C838D6E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C1B42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609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28B5F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50298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D9023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.0497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36069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085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895B2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5E96FE17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D57E8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63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645C3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03606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32428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4185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30319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085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BCFFD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60BEB021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9EA8B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97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BC92E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ctr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5CC13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103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6D739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13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90195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2CAA9FC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77DDB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3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80CB3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6877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0180E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3881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BB226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13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233591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B1D36A5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E7E5C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85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66530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34739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8C986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9291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BE6A6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135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03B3FF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FDECDB1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C63F4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88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76002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2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EF9F1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8782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B742E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27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8E299A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440F3F13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85C37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32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A9512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1036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9A13D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6.25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F6EE9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27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2B5957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58A96E9F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F3A3A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80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D9A3B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815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6B8FB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7365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74EAF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283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617BD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5C5C60AB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05B61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15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281CA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Pou2af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E0DDD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75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ABFF9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306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780B76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EED4874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F55FC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25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6939F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Fkbp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E1107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7751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429D3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427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965951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58CFCA6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013D5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20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9A289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51.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13EC5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1967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5F9EE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514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ED136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268274A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C56C0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48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CF49B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Has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4D1D7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688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7072D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890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F176D3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50AEF93E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B802E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75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54E4B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Fbp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D5FC5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0878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3D9B1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894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73E898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C911C14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9C9A2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17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D3F50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93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6C2CB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8014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FB54A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3894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EB2FAF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69185348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EED40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02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48E33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823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408FB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3694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D5385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409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E4C0D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4BF51271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3FD2B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67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837CF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Itgax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5ECCD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79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E4AF7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4500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2C48E3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D879EE2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D15B0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57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9F186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93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780BF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.5468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70202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4516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E6A10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F61DC68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E7315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6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5CF6E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34718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77DD8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0.422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7A11C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4516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7FC2C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F1B5CD6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51530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57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EA234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C096473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594E4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767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1D366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4516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BC5525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696553C4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C542E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89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A4647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Tmem45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B0280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0.07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FCE18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4579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659081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3C08F52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4B7B2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56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C0E8D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lrp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B1D0E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0.02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A91D3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5006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2B041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90DF332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47113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20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6CF97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51562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AB664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36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80A5E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5422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68D05A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1FE8D1A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37B19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ENSRNOG000000029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A49B0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tp1b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DC966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657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833AC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5596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73793A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0D66258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77C8A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68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58AC7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1022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DC67B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.9823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84545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5897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A54F0C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92D74BA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877B6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71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96B39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Hif3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740A5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5657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BD498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6105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B99F9F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6376FC8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E3AE8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94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AA67C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frp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5BF9C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81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8977B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6609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2AB6D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4A36B5EB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C816C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45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1FE42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bp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80AE0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7089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A0C75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6719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0C200E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B501657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EDC38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84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72CCA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Mmp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2164B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0898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211EE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7082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BC276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641C0463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75C98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08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C1AD5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772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23C64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6469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79C22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7082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19DC0E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1BAED86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E13B2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18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A83F2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t6gal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8BCD8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0573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579DE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7244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50E702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6565C7B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37178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56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8F6F6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cl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B109C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9258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D0BE7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7452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84E73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646D2B58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26B83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68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75240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Zbtb8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F37CB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5.939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04CC2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7452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18D341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5D4FA31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24BAC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20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1EBFD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51718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B2302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5314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EE704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7660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75140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367E26A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8ED98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23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3C04E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36899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96061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7671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745BD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7769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F47636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0D041C0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65CC7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17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61771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83481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21F43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9.363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A1989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7781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670FA6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4D257126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7732B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09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E0CF9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Fau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8900D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015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F307C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795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7E7A44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F2B6C4C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728E9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65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D594F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51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BFCA1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2554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B823A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795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C94F6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C94C1B0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E66BA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71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BD1A3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Prmt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A4B34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9.4457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7ECD8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8053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9FEEB1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3EC47AC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D7380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05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8E56F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bi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AC02F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3199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F9F25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806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D34AE1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A36B72F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86523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67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0D2C2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cr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6386A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4723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32384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807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67DD8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130D4CD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1E7F9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93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124F2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827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72551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4435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3744B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807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4403A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49A804B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608D5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46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1A5C4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C135026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51FEC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7106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A912D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8126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4441BC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A999B1F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38BA8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93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589B7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4bp2l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52116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499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738EF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8211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3F6F32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561B6A99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E0B27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97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2ADCD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823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66EFA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2127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03F74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8287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298C3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964C551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D54FC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08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62DAE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Rorc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75177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824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118BD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8590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DA01F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4308335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F2783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29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FB7E6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Dp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2CD86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580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77075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8590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6079E0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AF32B8F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26536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71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5A9DB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34730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62372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1159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EA7E5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8721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FD27F8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DDADE00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DAFE5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53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5B3C8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Isl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2DA50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6576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20571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8750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BA79AE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43E232D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83A56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74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6C4BF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erping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ABE2E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6053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2CA86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9851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44AA17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B6386A7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D8419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35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5A6D8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Gpr1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284B6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2.001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E272B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0994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5768FC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EE891B3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319F4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ENSRNOG000000101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B8C60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lec4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90F25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8242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AD2B9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0077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6E776E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1A9BE1F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2A589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32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958D8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RT1-Db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62FA0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9103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1F197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0128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21B1AA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7F970D7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EF6C6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64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1D72C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76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C9C05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37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E5C24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0418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AAF07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1C84CE0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6AC50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27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150D4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lco4c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AB737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7216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79CD8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0428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DEB49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397DE5A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3A02D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82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8CE22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uggc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CCD46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2489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FD2BE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0739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8A8832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5FE96E6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39E3A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74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DF906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Inca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B2A5B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5.651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8D2EF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1505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F4B0B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62C7541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EFCE5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59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CBE92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dd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BD29B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0747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F5E4B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2342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4F449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51187D4F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9B053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28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232D0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RT1-D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84160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8192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4ED1C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2360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D1BBA4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A778281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8C2DC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93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C4B1E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6850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E92AB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.6263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18220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2961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DED3FD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46AA65F5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D6506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15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D83CF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100a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A7A1A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8339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F0656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3332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FA219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5B77056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164FC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0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FF751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Kcnk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3BA72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503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878A9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3381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DD52A0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410074E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5D4D2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67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66076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Fbxo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367DF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6914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8A4EA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3381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F76CA7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029053C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F4FD7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97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ADD9E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51534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8CB0C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1511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65CD6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3381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85DAD6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0F6C958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BA78D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41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BA596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Fbln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04659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5887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BAFD6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3402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98D382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DF66480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96E16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54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51FB3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0963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20622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7180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629EE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3630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775B4C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7C1E10E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7A5FE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70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BF411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y6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3022E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003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B90B0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3630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91470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EE94786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E3C42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25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E905E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srrg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95354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3.440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2AD3D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3630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0EC004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C85E72E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69B31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49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07C01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lc11a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61D4B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1473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29D1C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376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60ED8C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A9301B2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02A8F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08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1858E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09105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18769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8.498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8AF17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3885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5E8EA5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52AF0A24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B4D48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12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49B76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pxm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0DB00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5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26CC9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4534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82B038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44E2B09E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24F0F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13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3C8D5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Fam167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0828F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587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19439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4609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28484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524505E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9E701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84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401D1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51551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A9E92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9973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62748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4609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1D4672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4FBB8E5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2BEE8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20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6A9CB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Pki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0AF2F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5630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18E44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467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FB125A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09C344B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F11DD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85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13444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51.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2F636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3503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048FB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467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0AA657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08F0240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8EEF2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80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7A413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cta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252A8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629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DD82C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467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F61FE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BC51E15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5614D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41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6A297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Fmo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C4836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2946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F1FED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4783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9E0E3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4E60BB72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1FFF9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60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9E312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84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CFABE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4.524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03CDB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4850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78972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292D1A1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03E6D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78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BCC66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Hormad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149C6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0045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C1420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4850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101218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ABEF7F4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80B5B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ENSRNOG000000511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C868C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fb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69753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1060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C2724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5459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8046F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3A92EED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3B3F7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14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FF24A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100a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2D114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2682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FB994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5474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4B24F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417505B3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7A3D1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48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85C8D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Glipr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777A4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667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9B1E9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5704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2034A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A73D525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68795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51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05071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Prss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ED74B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56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A454C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5704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4E8CC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2491536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C4A9C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95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B33AF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Kcnh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EA34F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4194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FE4DF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5704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017743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F9E30A9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BFAA9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81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FFFA9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51684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3DFC7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7904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0BAB0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5743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C7200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575930B3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BD81E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87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2CA7A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lec10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2952E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9236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5DD3C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5822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91BF00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418A1038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AE2AB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64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AA0A6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Plekhg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5DA2F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879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41317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5961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2D534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4759D23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9D167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90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75046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Mcpt8l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364CA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1187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27010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5961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F2E07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501B4F3B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19EBF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08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7ED2B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Fabp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66FB8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894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CCD26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6024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B050DE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19D25F3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BB6A9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605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F4183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705.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52B4A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5187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E9320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6024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3000D7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2BDA97C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C5C00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39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65BEC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cn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542B5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1323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0F5CA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6615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636245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4E5E437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1BF1A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6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11A9C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51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ABB7C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4535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B5F76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6711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E10768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FEBFAD5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70FE1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93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D1097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36921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658BF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8.3417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B6C21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675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3FE975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605E60C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02823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15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4B353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h2d1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45CE7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769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0E36E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676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5DBC19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5F82AF5E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57217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26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ABBA8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iit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1FC74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9373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2BC5F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7050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56FF07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5D739F3C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8EA4D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23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573B2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erpinb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84251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629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900E3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7337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7D6409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B87ABB6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B0A53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85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BE7EA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C109542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0DA07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8.017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D0C56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734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30C1CD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4871CE62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D367F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86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47681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792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70DE2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4946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08111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7475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8416F7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DEDFE79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07587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17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D9EFC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Id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CF71C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8352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4C3DF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7515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F173A3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6B33F7C3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481BA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35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59E29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Fmo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5747C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2898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694D3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7627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54D51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834E696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B4DDC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3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AD623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Hba-a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9E2EB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1355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735F6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7905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1EBC92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43D36B8A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7ECF2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22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DDC9A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elf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8E1E9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4173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38DB6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7905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46CA7F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EC4601F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D15B4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70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A7C44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09112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22B46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3203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70E6D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8409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4516B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6A1112D8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A84E7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21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D716D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tdspl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93968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896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03DA1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8776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2A502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6E5053F8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0CCF7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99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810B9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cod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A73CA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325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CEE2D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9449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0E224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4A81CFF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B2499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38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BD8F9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Rgs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3AE2C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1738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1BED3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9449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679ABC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63A6A36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6D68D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16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5B998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Rmdn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1CD9E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09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DF7BC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9449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9C88D6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99E40A5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0965B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ENSRNOG000000014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9118D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l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72E2D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729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746FA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9449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EC1994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6605CDAD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22D9C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92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0966F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Rad51ap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C0942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5943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00AEB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9458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3BFA80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664C30A3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B0432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67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0C4EA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56.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32850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3301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26635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19866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BED05C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44E33462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F2C78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89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DDC94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RT1-A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809CD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5494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0CAB7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0652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1B784E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4A5D9FC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5D6AB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36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D4DE6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Tmem86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64038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568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E85F8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0652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A4D5AB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624E5FA1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A882B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82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ABB58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Mrc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5F7FA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5775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B085A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1126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033D2A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6833ACC6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B7887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73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FC1DE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51548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14999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4030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55DC5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1359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F2304B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539D2CF9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7807C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31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CEA9E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Wnt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5878C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9879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1F3CA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149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67510C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7248D5B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D330B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92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00914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51532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D3395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0747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4BE74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1712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F41708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5798276F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4FDB2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52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96A9F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Ggt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02C01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5.393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912DD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1743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977DC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2DD796C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2DB87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85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0ACA0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1qtnf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F65B9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640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24C54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1743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B0208B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22BAD46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87E0B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14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C4234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49821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89EBA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2601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223A7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1743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2A9890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B44BEF2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A30B8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68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FF181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trx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4CB5A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7.859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E09D1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1743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F77B5F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46041F86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5E1A6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92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2724F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Ifi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C1681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545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C28D0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1743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A8FD24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C6A58DB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3A428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5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170FA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51670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BF847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583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4A393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2197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243A8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0E818AD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DF6E5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01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992D4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Tgm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6B4B5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9537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374D0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2197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931DB8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9AA4447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07700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46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6090F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02779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A5E27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942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EECD4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2197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46A80F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969C7FA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0A492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97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A57CF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Galnt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B8E09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9258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8D8D5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24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737C05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57D12930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29748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95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68F79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RT1-M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EE9EA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6337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48C42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3620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91BED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4265E3F6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260B5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87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8D56C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d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46F22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8182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C47E2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4671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29BDDF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4C974E25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E726F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24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CDA57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09102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51D61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4.355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8F26F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4982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D6C02C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4255103C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9DCC7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76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B8CD3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B3galt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A5795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7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2DE27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4982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4D3FB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8BBBA6A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5CB5A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1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B171B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36899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63DC6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7.7926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0B6FB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4982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C911C7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E07FD1D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EB340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05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388B6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821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48962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0239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B4542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4982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DC9EB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E8F9FC7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85F29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23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B949E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814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54E6B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110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24562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5041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0A9F57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61A1BA1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F1609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91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13961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Hmgcs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72A9C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6197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E82FE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5088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381DE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5D0A0115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A2E49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67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28BE3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Fam210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1513E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354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A93DF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542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A02CB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51BBAD45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D86C9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81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CA3D7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Vsig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A4AD9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9728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A4258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572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10077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67CDBD4B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F31A5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ENSRNOG000000150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455EA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cg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4C321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862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2A498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572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53FAEB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4023FE04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E3E1B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67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57839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dkn2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60550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177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ABD73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6202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6C7728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D573080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D4BA0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17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F202A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34428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5B8AA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3.583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E3941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6899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B52B9E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6D417BD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EC921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28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AE46D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Klk1c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E16E7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7.618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56BCF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7289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9B45DE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C660A3C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9F691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29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8EFFA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l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F380C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6.07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9FAEC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7313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0DE89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FE08BA0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A358D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51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932C8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Bhlha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2038B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7687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2DBAF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7313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AB64E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4587E129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59694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30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2938F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Htr1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7A2F1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3429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6D98B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741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96F84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6739379A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D5C34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61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B23FE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Mymk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4A867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6.433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146AC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7634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02F73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5BB75E70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16ED3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82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96D11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pod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DF1F3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6135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BE4B7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839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2DCA4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86CBDDD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AEC6E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34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10778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Gabrq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C7904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4192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F6B9C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927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41D3F2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71F0C6D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BC7DA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25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2E777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Ptgs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AA08B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782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1D315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29672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F9CC4A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5747E5E5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2C676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12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87779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Txnip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02C27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4405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EBA32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0495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DDF68A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644572A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4B734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61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91887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d2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2DF14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8060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8D66B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1502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95590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64617AE5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D0EF0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56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6DBFE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hisa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66A4E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1435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D20CE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1674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462760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0D44391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B4882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55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D6DA7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Tarm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86D7F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5829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184AC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1674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F91CD7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8B5C033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30D4E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06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63DFA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Mcpt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89008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4958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E657F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1711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C8A02E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7C27D09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9B6D4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606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BBDCF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1068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17BA2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6.6137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4E4C2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1760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B6A87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324D8EC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437A6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604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BB2A0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43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48A81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5266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642CF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1797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1E5161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CE2A4B9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A291A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21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BB7FA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ox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1DE3E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6036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BD809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1797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FA357B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6DCCBE1A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D61C8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17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125B2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Tm4sf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3F289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636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05828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1797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6D1BB5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5CAEB834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A5D2F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19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9C5BA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75C9E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492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D046E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2396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3D533A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64BC4FA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DD7E7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6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4900A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02896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AA0E2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7.492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EEF7E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3157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A9B9DA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4E219AC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D06A0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34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81A6F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51665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EFA36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3.7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5BA2E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3585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85F3AD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5974916C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FFD5F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72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C14A8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RGD13592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546A3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451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7CA08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369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26D98B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9D4D8AF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FBB39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58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25ECD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at8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FBE26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7.4415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294B4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369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39D609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9317569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897B0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81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40AF8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Hbb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99AF0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090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DD286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4049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4482C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43E0B2C9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72042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31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1713A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cn1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5AD22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2.197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3DEBA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406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54CD0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19DE21F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37A02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74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08284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09107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FCF38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7.352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18029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417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87F06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589E9215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F88A0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ENSRNOG000000257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D4861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C128848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29D05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6226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2A703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417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2013A6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4732B58E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57141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30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AB3FE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Mt2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BF509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3148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82A7B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417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69C836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50C748E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6BDED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86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50477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Hmcn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D2F2D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482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BB85B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4397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676E7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FD54769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E0300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33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9E1D4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56.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D53BB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7.3988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6124B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4503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CB3C4E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6EB6FB94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21877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59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57F2D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Olr3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0B3A6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6041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CC72A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4560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69C4D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514CA3F3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DE532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72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28D8B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bspo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0E73F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6214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84A1D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4974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411196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A62C3D1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3A6FE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89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E2D2F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1003645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C451D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4002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8414C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5162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1DB2D6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068D318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FED70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36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8B366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Fmo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B2DC9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545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C6730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5189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371D39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62F8EEE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77333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19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F3687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Retnlg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FB87A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4059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8F0E2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5446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1F69EE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481EA66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8AEE2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12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DFB9D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Dnmt3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E86AB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3223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535FA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5873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A3E39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FA72F9C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0A0EC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27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E63D0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dnra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BF8FE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007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01704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5895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C62CE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44862DB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DA450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72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979AE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Prkag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1D621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2.602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48B04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6059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E3AF4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4E396B6F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05389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43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58A1D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6902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459CA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9302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97B3E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6066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DE24DF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BA6A8A3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DB54D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06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53B6C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Il9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98640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668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42827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6066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93D6DD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71DB592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A0529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90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8CB7A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51532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6F65B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0888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9E706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6144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B0579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EFD1848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CB67E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87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5CBAF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tsr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7C7CB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1353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C9C8D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6762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B58DE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38150AD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9987F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24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026B8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Fndc3c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E498A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3.422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C0FA8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693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5838A2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833CF0D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00F50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04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C51B3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Kcnip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B292C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4.347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B5CF2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7064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D91CD4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204D049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9AFDF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82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0EABB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Plekhd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DDD53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2.231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4A252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7064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803882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55C0D887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B73A2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47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3E44B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rmp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DEA52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7441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71A08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7064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753A6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6C7DC32B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3F88F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47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77128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Kdm4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0D820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0512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41417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7064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98204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DC9C069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B5422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03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B7C3F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rg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E6710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778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8A717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7131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2F6887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E9DFF9F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E74CE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01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7EA5D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d209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AE0EF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8785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80E0F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7748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4419C9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AF7592A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645B2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54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0A436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Iqgap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C7DA5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5504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114B5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8013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847131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72F1FAA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247D8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40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F11CC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mur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EAE67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5.074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988F6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8154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C2BF3B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494FA90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DE7F7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73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CC053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Il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F0EFC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5.0161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2BE5F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93818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20DB97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95BFB6D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5D1D7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77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4005B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645.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28331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451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3DE67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39895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BFDBB2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C5E4AB4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C9748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23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88BA5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lc15a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62284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1852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B0D36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40820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AA4678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17599D12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649E7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ENSRNOG000000088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1F916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ss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1AA87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509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BCA01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40820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740B0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2DEAB3F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EB7C3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616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08A75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1022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0977C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2388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44AA5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40956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489DE8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4FBD4CD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5C3AD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617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49673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lc43a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09095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9662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B8F5B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40956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88CBC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F364260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1F816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74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B450D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OC4979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8D3A4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5381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01227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41137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93E7F4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50D0E9F2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9D225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68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3AFF5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bx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621B4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8203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BE0E0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41288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CC6BD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9AE11B6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ABC5F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41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D6E09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Lyc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73A3F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50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6594F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421521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10B2F3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C5E328C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EA292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51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39227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lkal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ED228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3.0117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51637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42470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619356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3E37C1C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C5D25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68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23374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damts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0BCF2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868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16951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42673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613963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C307023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1CFC4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99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076C9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Thbs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DE92A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491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AE20A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4291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6D7C4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50917E9C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4AEB2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393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2CC59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lc37a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A4D3B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45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5B3DF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42915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64294E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60C1237A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B3086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06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5545B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Hspa1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5F195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720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5B5B5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43538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CB2E6E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3260D363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7AE05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59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FDBF2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Rassf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9B08B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944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AA549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45795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7CAF61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D17C8C3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9A4AD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54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35033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sun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C89C1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570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19BD2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45795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7B73D7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7A3B685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7DA98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19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DD348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Tnfrsf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33DC8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2150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A0129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46297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F51140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6A2CAEA0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9DBFD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00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D6804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Ms4a4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046C2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4990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B5E2E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462976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CF278B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6044499A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3413A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63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E1E9B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AABR07065789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D016B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1.9190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03CF9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464559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3F58F3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9E8A5E1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C8855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586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B13A9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Tnc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22A69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433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5D33D0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47080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9874F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8990EB2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30B42E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61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7D2F71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Tlx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91B6B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2.271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1BCBA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47080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606895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D34406F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D5921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16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52448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Slc15a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1B2C5B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551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8185E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47165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FC0AB9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6E629090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98CB5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81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BEEED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srp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DD036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5.065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D82583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474704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23FB0A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2BC13F44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50CDA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081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EEB537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ppb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AB039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1.937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B6184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476532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DC310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0B33C4EC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A4D052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143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D8B19A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cn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225CA6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47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49483C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48087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5106B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A53C18D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16425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02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FCBF3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Myl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400A6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543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DCDDF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4907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3B91C4" w14:textId="77777777" w:rsidR="00F30765" w:rsidRPr="005B1DE2" w:rsidRDefault="00F30765" w:rsidP="004C384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NA</w:t>
            </w:r>
          </w:p>
        </w:tc>
      </w:tr>
      <w:tr w:rsidR="00F30765" w:rsidRPr="005B1DE2" w14:paraId="76180BAB" w14:textId="77777777" w:rsidTr="004C3842"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3524A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219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CBD9D5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Ccdc1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709F04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2.384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911FBD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49073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B73D9" w14:textId="77777777" w:rsidR="00F30765" w:rsidRPr="005B1DE2" w:rsidRDefault="00F30765" w:rsidP="004C38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</w:tr>
      <w:tr w:rsidR="00F30765" w:rsidRPr="005B1DE2" w14:paraId="26A6D7D1" w14:textId="77777777" w:rsidTr="004C3842"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84960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ENSRNOG0000004297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7C94EF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Ncald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6A8179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-0.520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F5C0F8" w14:textId="77777777" w:rsidR="00F30765" w:rsidRPr="005B1DE2" w:rsidRDefault="00F30765" w:rsidP="004C38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5B1DE2"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  <w:t>0.49073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F8C4E9" w14:textId="77777777" w:rsidR="00F30765" w:rsidRPr="005B1DE2" w:rsidRDefault="00F30765" w:rsidP="004C38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</w:p>
        </w:tc>
      </w:tr>
    </w:tbl>
    <w:p w14:paraId="69B2371A" w14:textId="77777777" w:rsidR="00F30765" w:rsidRPr="005B1DE2" w:rsidRDefault="00F30765" w:rsidP="00F30765">
      <w:pPr>
        <w:jc w:val="center"/>
        <w:rPr>
          <w:rFonts w:ascii="Times New Roman" w:hAnsi="Times New Roman" w:cs="Times New Roman"/>
          <w:sz w:val="18"/>
          <w:szCs w:val="20"/>
        </w:rPr>
      </w:pPr>
    </w:p>
    <w:p w14:paraId="3B94D51E" w14:textId="77777777" w:rsidR="00F30765" w:rsidRPr="005B1DE2" w:rsidRDefault="00F30765" w:rsidP="00F30765">
      <w:pPr>
        <w:rPr>
          <w:rFonts w:ascii="Times New Roman" w:hAnsi="Times New Roman" w:cs="Times New Roman"/>
        </w:rPr>
      </w:pPr>
    </w:p>
    <w:sectPr w:rsidR="00F30765" w:rsidRPr="005B1D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9E7C2" w14:textId="77777777" w:rsidR="00951722" w:rsidRDefault="00951722" w:rsidP="00F30765">
      <w:r>
        <w:separator/>
      </w:r>
    </w:p>
  </w:endnote>
  <w:endnote w:type="continuationSeparator" w:id="0">
    <w:p w14:paraId="12C507D3" w14:textId="77777777" w:rsidR="00951722" w:rsidRDefault="00951722" w:rsidP="00F30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F2904" w14:textId="77777777" w:rsidR="00951722" w:rsidRDefault="00951722" w:rsidP="00F30765">
      <w:r>
        <w:separator/>
      </w:r>
    </w:p>
  </w:footnote>
  <w:footnote w:type="continuationSeparator" w:id="0">
    <w:p w14:paraId="02B81EB8" w14:textId="77777777" w:rsidR="00951722" w:rsidRDefault="00951722" w:rsidP="00F307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765"/>
    <w:rsid w:val="00126646"/>
    <w:rsid w:val="001D125F"/>
    <w:rsid w:val="005B1DE2"/>
    <w:rsid w:val="005D63FA"/>
    <w:rsid w:val="00951722"/>
    <w:rsid w:val="00A96676"/>
    <w:rsid w:val="00BE0C03"/>
    <w:rsid w:val="00C12198"/>
    <w:rsid w:val="00E5536A"/>
    <w:rsid w:val="00F30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C9BE70"/>
  <w15:chartTrackingRefBased/>
  <w15:docId w15:val="{B5E0D78C-48A0-44C8-93FE-60AFA5399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F30765"/>
  </w:style>
  <w:style w:type="paragraph" w:customStyle="1" w:styleId="msonormal0">
    <w:name w:val="msonormal"/>
    <w:basedOn w:val="a"/>
    <w:rsid w:val="00F3076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1">
    <w:name w:val="oa1"/>
    <w:basedOn w:val="a"/>
    <w:rsid w:val="00F30765"/>
    <w:pPr>
      <w:widowControl/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2">
    <w:name w:val="oa2"/>
    <w:basedOn w:val="a"/>
    <w:rsid w:val="00F30765"/>
    <w:pPr>
      <w:widowControl/>
      <w:pBdr>
        <w:top w:val="single" w:sz="8" w:space="1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3">
    <w:name w:val="oa3"/>
    <w:basedOn w:val="a"/>
    <w:rsid w:val="00F30765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4">
    <w:name w:val="oa4"/>
    <w:basedOn w:val="a"/>
    <w:rsid w:val="00F30765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5">
    <w:name w:val="oa5"/>
    <w:basedOn w:val="a"/>
    <w:rsid w:val="00F30765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6">
    <w:name w:val="oa6"/>
    <w:basedOn w:val="a"/>
    <w:rsid w:val="00F30765"/>
    <w:pPr>
      <w:widowControl/>
      <w:pBdr>
        <w:bottom w:val="single" w:sz="12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7">
    <w:name w:val="oa7"/>
    <w:basedOn w:val="a"/>
    <w:rsid w:val="00F30765"/>
    <w:pPr>
      <w:widowControl/>
      <w:pBdr>
        <w:bottom w:val="single" w:sz="12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Normal (Web)"/>
    <w:basedOn w:val="a"/>
    <w:uiPriority w:val="99"/>
    <w:semiHidden/>
    <w:unhideWhenUsed/>
    <w:rsid w:val="00F3076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F307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076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07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07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8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5755</Words>
  <Characters>11510</Characters>
  <Application>Microsoft Office Word</Application>
  <DocSecurity>0</DocSecurity>
  <Lines>359</Lines>
  <Paragraphs>205</Paragraphs>
  <ScaleCrop>false</ScaleCrop>
  <Company/>
  <LinksUpToDate>false</LinksUpToDate>
  <CharactersWithSpaces>17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微光</dc:creator>
  <cp:keywords/>
  <dc:description/>
  <cp:lastModifiedBy>李 微光</cp:lastModifiedBy>
  <cp:revision>2</cp:revision>
  <dcterms:created xsi:type="dcterms:W3CDTF">2024-02-01T09:22:00Z</dcterms:created>
  <dcterms:modified xsi:type="dcterms:W3CDTF">2024-02-01T09:22:00Z</dcterms:modified>
</cp:coreProperties>
</file>